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0F6" w:rsidRDefault="00583129" w:rsidP="005740F6">
      <w:pPr>
        <w:widowControl w:val="0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2:</w:t>
      </w:r>
      <w:r w:rsidR="005740F6">
        <w:rPr>
          <w:b/>
          <w:bCs/>
          <w:sz w:val="20"/>
          <w:szCs w:val="20"/>
        </w:rPr>
        <w:t xml:space="preserve"> Table </w:t>
      </w:r>
      <w:r>
        <w:rPr>
          <w:b/>
          <w:bCs/>
          <w:sz w:val="20"/>
          <w:szCs w:val="20"/>
        </w:rPr>
        <w:t>S</w:t>
      </w:r>
      <w:bookmarkStart w:id="0" w:name="_GoBack"/>
      <w:bookmarkEnd w:id="0"/>
      <w:r w:rsidR="005740F6">
        <w:rPr>
          <w:b/>
          <w:bCs/>
          <w:sz w:val="20"/>
          <w:szCs w:val="20"/>
        </w:rPr>
        <w:t>2</w:t>
      </w:r>
      <w:r w:rsidR="005740F6">
        <w:rPr>
          <w:sz w:val="20"/>
          <w:szCs w:val="20"/>
        </w:rPr>
        <w:t>- Neonatal anthropometric measurements.</w:t>
      </w:r>
    </w:p>
    <w:tbl>
      <w:tblPr>
        <w:tblW w:w="9638" w:type="dxa"/>
        <w:tblInd w:w="29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944"/>
        <w:gridCol w:w="1480"/>
        <w:gridCol w:w="1704"/>
        <w:gridCol w:w="2073"/>
        <w:gridCol w:w="1704"/>
        <w:gridCol w:w="733"/>
      </w:tblGrid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7 years (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8 years (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39 years (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0 years (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weight (grams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3.41 (±538.14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.12 (±640.17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.90 (±627.85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3.41 (±678.23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weight (MoM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±0.10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±0.16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±0.14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±0.14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weight &lt;1500  grams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% (2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% (184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% (449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% (57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weight &lt;2500  grams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% (3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16% (466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49% (1323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% (179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A &lt;3rd percentile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 (1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% (151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% (338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% (38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A &lt;10th percentile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% (5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% (535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% (1301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% (144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 &gt;90th percentile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63% (4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% (676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% (1908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2% (202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 &gt;97th percentile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 (1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% (271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% (802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% (96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GR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 (1/7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% (94/5714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% (227/15591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% (34/1552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weight (grams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.54 (±103.42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.99 (±133.17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.23 (±128.54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76 (±140.18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length (cm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8 (±3.07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8 (±3.66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0 (±3.47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6 (±3.70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</w:t>
            </w:r>
          </w:p>
        </w:tc>
      </w:tr>
      <w:tr w:rsidR="005740F6" w:rsidTr="00842724">
        <w:trPr>
          <w:trHeight w:val="256"/>
        </w:trPr>
        <w:tc>
          <w:tcPr>
            <w:tcW w:w="19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born head circumference (mm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90 (±20.53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55 (±24.15)</w:t>
            </w:r>
          </w:p>
        </w:tc>
        <w:tc>
          <w:tcPr>
            <w:tcW w:w="20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09 (±22.27)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48 (±23.95)</w:t>
            </w:r>
          </w:p>
        </w:tc>
        <w:tc>
          <w:tcPr>
            <w:tcW w:w="73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740F6" w:rsidRDefault="005740F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:rsidR="005740F6" w:rsidRDefault="005740F6" w:rsidP="005740F6">
      <w:pPr>
        <w:widowControl w:val="0"/>
        <w:rPr>
          <w:sz w:val="20"/>
          <w:szCs w:val="20"/>
        </w:rPr>
      </w:pPr>
      <w:r>
        <w:rPr>
          <w:sz w:val="20"/>
          <w:szCs w:val="20"/>
        </w:rPr>
        <w:t xml:space="preserve">NOTES. </w:t>
      </w:r>
      <w:r>
        <w:rPr>
          <w:b/>
          <w:bCs/>
          <w:sz w:val="20"/>
          <w:szCs w:val="20"/>
        </w:rPr>
        <w:t>Acronyms</w:t>
      </w:r>
      <w:r>
        <w:rPr>
          <w:sz w:val="20"/>
          <w:szCs w:val="20"/>
        </w:rPr>
        <w:t xml:space="preserve">: </w:t>
      </w:r>
      <w:bookmarkStart w:id="1" w:name="__DdeLink__285_781047880"/>
      <w:r>
        <w:rPr>
          <w:sz w:val="20"/>
          <w:szCs w:val="20"/>
        </w:rPr>
        <w:t>MoM = multiple of median</w:t>
      </w:r>
      <w:bookmarkEnd w:id="1"/>
      <w:r>
        <w:rPr>
          <w:sz w:val="20"/>
          <w:szCs w:val="20"/>
        </w:rPr>
        <w:t xml:space="preserve">; SGA = small for gestational age; LGA = large for gestational age; IUGR = intrauterine growth restriction. Different numbers indicate </w:t>
      </w:r>
      <w:r>
        <w:rPr>
          <w:b/>
          <w:bCs/>
          <w:sz w:val="20"/>
          <w:szCs w:val="20"/>
        </w:rPr>
        <w:t>statistically significant</w:t>
      </w:r>
      <w:r>
        <w:rPr>
          <w:sz w:val="20"/>
          <w:szCs w:val="20"/>
        </w:rPr>
        <w:t xml:space="preserve"> differences (p&lt;0.05): (1) &lt;17 years vs 18-28 years; (2) &lt;17 years vs 29-39 years; (3) &lt;17 years vs &gt;40 years; (4) 18-28 years vs 29-39 years; (5) 18-28 years vs &gt;40 years; (6) 29-39 years vs &gt;40 years. NS=  no significant difference.</w:t>
      </w:r>
    </w:p>
    <w:p w:rsidR="000C7392" w:rsidRDefault="000C7392" w:rsidP="006C0976"/>
    <w:sectPr w:rsidR="000C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0976"/>
    <w:rsid w:val="00055963"/>
    <w:rsid w:val="00070548"/>
    <w:rsid w:val="000C7392"/>
    <w:rsid w:val="002779B4"/>
    <w:rsid w:val="004E2D58"/>
    <w:rsid w:val="005740F6"/>
    <w:rsid w:val="00583129"/>
    <w:rsid w:val="006C0976"/>
    <w:rsid w:val="0081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430</Characters>
  <Application>Microsoft Office Word</Application>
  <DocSecurity>0</DocSecurity>
  <Lines>95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DCADELINA</cp:lastModifiedBy>
  <cp:revision>3</cp:revision>
  <dcterms:created xsi:type="dcterms:W3CDTF">2019-07-09T01:49:00Z</dcterms:created>
  <dcterms:modified xsi:type="dcterms:W3CDTF">2019-07-09T03:29:00Z</dcterms:modified>
</cp:coreProperties>
</file>